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15B2A" w14:textId="77777777" w:rsidR="00C17A8B" w:rsidRPr="00B76825" w:rsidRDefault="00C17A8B" w:rsidP="00C17A8B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>Supplementary Table 2 Sequences of RT-qPCR primers</w:t>
      </w:r>
    </w:p>
    <w:p w14:paraId="286308B7" w14:textId="77777777" w:rsidR="00C17A8B" w:rsidRDefault="00C17A8B" w:rsidP="00C17A8B">
      <w:pPr>
        <w:spacing w:before="80"/>
        <w:rPr>
          <w:rFonts w:ascii="Arial" w:hAnsi="Arial" w:cs="Arial"/>
          <w:b/>
        </w:rPr>
      </w:pPr>
    </w:p>
    <w:tbl>
      <w:tblPr>
        <w:tblW w:w="9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40"/>
        <w:gridCol w:w="3960"/>
      </w:tblGrid>
      <w:tr w:rsidR="00C17A8B" w:rsidRPr="00B76825" w14:paraId="47D262D6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21FA1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46ACF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  <w:b/>
              </w:rPr>
            </w:pPr>
            <w:r w:rsidRPr="00B76825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C17A8B" w:rsidRPr="00B76825" w14:paraId="5B7E75BC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8B33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HIV-1 forward prime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0D19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GCTAACTAGGGAACCCACTG</w:t>
            </w:r>
          </w:p>
        </w:tc>
      </w:tr>
      <w:tr w:rsidR="00C17A8B" w:rsidRPr="00B76825" w14:paraId="7BED6005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79EAA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HIV-1 reverse prime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EB2C8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GTTACCAGAGTCACACAACAGAC</w:t>
            </w:r>
          </w:p>
        </w:tc>
      </w:tr>
      <w:tr w:rsidR="00C17A8B" w:rsidRPr="00B76825" w14:paraId="767F94C5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996F3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PP2A subunit Aa (PPP2R1A) forward prime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0E14A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AACTTCGACAGTACTTCCGG</w:t>
            </w:r>
          </w:p>
        </w:tc>
      </w:tr>
      <w:tr w:rsidR="00C17A8B" w:rsidRPr="00B76825" w14:paraId="779DB48F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B2EF2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PP2A subunit Aa (PPP2R1A) reverse prime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4CA9C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GGCCAGGTTGGAGAACAT</w:t>
            </w:r>
          </w:p>
        </w:tc>
      </w:tr>
      <w:tr w:rsidR="00C17A8B" w:rsidRPr="00B76825" w14:paraId="15341332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4D5BF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PP2A subunit Ab (PPP2R1B) forward prime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8EDB5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ATTTTCAGAGCTCCAGAAAGCC</w:t>
            </w:r>
          </w:p>
        </w:tc>
      </w:tr>
      <w:tr w:rsidR="00C17A8B" w:rsidRPr="00B76825" w14:paraId="7C62DA30" w14:textId="77777777" w:rsidTr="000F792E">
        <w:trPr>
          <w:trHeight w:val="320"/>
        </w:trPr>
        <w:tc>
          <w:tcPr>
            <w:tcW w:w="5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121DC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PP2A subunit Ab (PPP2R1B) reverse primer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CAD58" w14:textId="77777777" w:rsidR="00C17A8B" w:rsidRPr="00B76825" w:rsidRDefault="00C17A8B" w:rsidP="000F792E">
            <w:pPr>
              <w:spacing w:before="80"/>
              <w:rPr>
                <w:rFonts w:ascii="Arial" w:hAnsi="Arial" w:cs="Arial"/>
              </w:rPr>
            </w:pPr>
            <w:r w:rsidRPr="00B76825">
              <w:rPr>
                <w:rFonts w:ascii="Arial" w:hAnsi="Arial" w:cs="Arial"/>
              </w:rPr>
              <w:t>TCAATGGGCAAGTTCTCACC</w:t>
            </w:r>
          </w:p>
        </w:tc>
      </w:tr>
    </w:tbl>
    <w:p w14:paraId="236B3A65" w14:textId="5D250CFE" w:rsidR="00160093" w:rsidRPr="00C17A8B" w:rsidRDefault="00160093" w:rsidP="00C17A8B">
      <w:bookmarkStart w:id="0" w:name="_GoBack"/>
      <w:bookmarkEnd w:id="0"/>
    </w:p>
    <w:sectPr w:rsidR="00160093" w:rsidRPr="00C17A8B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E80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C5E80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17A8B"/>
    <w:rsid w:val="00C22532"/>
    <w:rsid w:val="00C33417"/>
    <w:rsid w:val="00C3570A"/>
    <w:rsid w:val="00C40821"/>
    <w:rsid w:val="00C4192B"/>
    <w:rsid w:val="00C46EA4"/>
    <w:rsid w:val="00C56213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F96BB"/>
  <w14:defaultImageDpi w14:val="32767"/>
  <w15:chartTrackingRefBased/>
  <w15:docId w15:val="{24895FDA-C01A-FA4A-827C-44B19524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5E8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Vicente</cp:lastModifiedBy>
  <cp:revision>2</cp:revision>
  <dcterms:created xsi:type="dcterms:W3CDTF">2021-04-23T23:14:00Z</dcterms:created>
  <dcterms:modified xsi:type="dcterms:W3CDTF">2021-04-23T23:14:00Z</dcterms:modified>
</cp:coreProperties>
</file>